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C0C" w:rsidRPr="00DB5BC9" w:rsidRDefault="00D37C0C" w:rsidP="00D37C0C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DB5BC9">
        <w:rPr>
          <w:rFonts w:ascii="Times New Roman" w:hAnsi="Times New Roman" w:cs="Times New Roman"/>
          <w:color w:val="auto"/>
        </w:rPr>
        <w:t xml:space="preserve">Supplementary Table 1. Univariate associations of social determinants of health with non-communicable disease outcomes (odds ratio [95% CI])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5"/>
        <w:gridCol w:w="1225"/>
        <w:gridCol w:w="1225"/>
        <w:gridCol w:w="1225"/>
        <w:gridCol w:w="1225"/>
        <w:gridCol w:w="1225"/>
        <w:gridCol w:w="1226"/>
        <w:gridCol w:w="1226"/>
        <w:gridCol w:w="1226"/>
        <w:gridCol w:w="1226"/>
        <w:gridCol w:w="1226"/>
        <w:gridCol w:w="1226"/>
        <w:gridCol w:w="1210"/>
      </w:tblGrid>
      <w:tr w:rsidR="00D37C0C" w:rsidRPr="00DB5BC9" w:rsidTr="009C3D54">
        <w:tc>
          <w:tcPr>
            <w:tcW w:w="38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5" w:type="pct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n-communicable diseases</w:t>
            </w:r>
          </w:p>
        </w:tc>
      </w:tr>
      <w:tr w:rsidR="00D37C0C" w:rsidRPr="00DB5BC9" w:rsidTr="009C3D54">
        <w:trPr>
          <w:trHeight w:val="135"/>
        </w:trPr>
        <w:tc>
          <w:tcPr>
            <w:tcW w:w="385" w:type="pct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ypertension</w:t>
            </w:r>
          </w:p>
        </w:tc>
        <w:tc>
          <w:tcPr>
            <w:tcW w:w="77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iabetes</w:t>
            </w:r>
          </w:p>
        </w:tc>
        <w:tc>
          <w:tcPr>
            <w:tcW w:w="77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PD</w:t>
            </w:r>
          </w:p>
        </w:tc>
        <w:tc>
          <w:tcPr>
            <w:tcW w:w="77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iver Cirrhosis</w:t>
            </w:r>
          </w:p>
        </w:tc>
        <w:tc>
          <w:tcPr>
            <w:tcW w:w="77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epression</w:t>
            </w:r>
          </w:p>
        </w:tc>
        <w:tc>
          <w:tcPr>
            <w:tcW w:w="7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ack pain</w:t>
            </w:r>
          </w:p>
        </w:tc>
      </w:tr>
      <w:tr w:rsidR="00D37C0C" w:rsidRPr="00DB5BC9" w:rsidTr="009C3D54">
        <w:tc>
          <w:tcPr>
            <w:tcW w:w="38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Moderate vs low</w:t>
            </w:r>
          </w:p>
        </w:tc>
        <w:tc>
          <w:tcPr>
            <w:tcW w:w="380" w:type="pc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4"/>
                <w:szCs w:val="14"/>
              </w:rPr>
              <w:t>High vs low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cessibility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64081 (1.35433 - 1.9878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20160 (1.80238 - 2.6892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97005 (1.59687 - 2.4304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78256 (3.71595 - 6.1553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4805 (0.87444 - 1.2561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11264 (0.92810 - 1.3338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6608 (0.88947 - 1.2777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2591 (0.85605 - 1.2294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21562 (1.00987 - 1.4632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85980 (1.53281 - 2.2565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9844 (0.91634 - 1.31674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4804 (0.87445 - 1.25609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under 5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4.20069E-18 (3.80497E-22 - 4.63756E-1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2.98253E-33 (2.27880E-38 - 3.90359E-2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4.52059E-11 (1.22539E-14 - 1.66769E-0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27180E-27 (2.80342E-32 - 5.76968E-2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0590 (3.44581E-06 - 10.0890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0095 (5.24652E-07 - 1.7160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.90851 (0.00218 - 6991.5948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.78899 (0.00269 - 8531.1522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0123 (7.44159E-07 - 2.0176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8.86387E-12 (2.42871E-15 - 3.23498E-0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13583 (0.00009 - 214.37248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40307E-06 (6.12825E-10 - 0.00321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over 65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16407E+08 (112598.10830 - 1.20344E+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.49107E+08 (527823.63914 - 5.71249E+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.59842 (0.16683 - 1651.4556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.97440 (0.10338 - 1164.9827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2334 (0.00012 - 4.6292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03319 (0.08055 - 51.3237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21072 (0.00229 - 19.4106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64655 (0.08949 - 78.2652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94567 (0.04301 - 88.0123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18580 (0.05034 - 94.905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6.27099 (0.51263 - 41736.04666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99.70105 (1.45157 - 110060.89535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literacy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3359 (0.00512 - 0.2202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28724E-06 (1.05764E-07 - 0.0000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4010 (0.00614 - 0.2618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30484E-06 (1.06912E-07 - 0.0000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370 (0.00055 - 0.0248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79 (0.00011 - 0.0057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48472 (0.41415 - 14.9073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4724 (0.12152 - 4.5950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2078 (0.00328 - 0.1318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13 (0.00002 - 0.001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9944 (0.01635 - 0.60496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8944 (0.01465 - 0.54615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emale proportion of population 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9.85586E+07 (40648.67042 - 2.38970E+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99477E+16 (4.94437E+12 - 8.04774E+1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4637.02847 (9.89858 - 2.16438E+0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.24356E+08 (369684.87023 - 1.05447E+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7.75325E+09 (3.25829E+06 - 1.84492E+1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05807E+13 (1.37597E+10 - 1.19683E+1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874.70149 (3.17482 - 4.72887E+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.36052 (0.01347 - 19868.2287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1741.91170 (7.85804 - 1.75454E+0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31099E+09 (756106.77884 - 2.27309E+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110.32639 (3.66920 - 7.11747E+06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62788E+07 (17331.40495 - 3.98453E+10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Unemployment 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30 (4.85694E-06 - 0.0182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78 (0.00001 - 0.0411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240 (0.00006 - 0.1005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22248E-06 (9.32596E-09 - 0.0001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670.82279 (47.54608 - 676359.3041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1517.32398 (555.26154 - 6.81549E+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1605 (0.00030 - 0.8506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43873 (0.01307 - 14.7304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45537 (0.01194 - 17.3679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20084 (0.00474 - 8.5181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3522 (0.01801 - 59.50749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1.04417 (0.74340 - 1296.38699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piped water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4837 (0.44724 - 1.2522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*0.</w:t>
            </w: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13063 (0.07357 - 0.2319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6512 (0.63424 - 1.7887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0499 (0.47699 - 1.3585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29630 (0.17487 - 0.502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7957 (0.04438 - 0.1426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21062 (0.71981 - 2.0360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7178 (0.57583 - 1.6399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4152 (0.38292 - 1.0747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0983 (0.18128 - 0.5295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46402 (0.27620 - 0.77956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7681 (0.10187 - 0.30687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irewood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3564 (0.28154 - 1.0190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0002 (0.31387 - 1.147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8476 (0.40618 - 1.5161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44945 (0.23833 - 0.8475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34425 (1.79043 - 6.2465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85618 (2.52393 - 9.3435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11428 (0.58742 - 2.1136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0262 (0.43033 - 1.4969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46737 (1.31242 - 4.6387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21047 (1.18466 - 4.1245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04788 (1.09494 - 3.83017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05383 (1.09791 - 3.84203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mobile phone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2547 (0.00874 - 0.0741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40 (0.00011 - 0.0014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2856 (0.00942 - 0.0866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005 (0.00001 - 0.0002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3097 (0.21626 - 1.3036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25498 (0.10275 - 0.6327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7550 (0.35794 - 2.1414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49235 (0.20025 - 1.2104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2338 (0.12902 - 0.8105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3763 (0.01421 - 0.0996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2870 (0.33846 - 2.02907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2047 (0.12949 - 0.79315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bsentee population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6195.35435 (542.91225 - 2.41310E+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09307E+08 (1.56419E+06 - 7.63852E+0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26.27747 (7.43203 - 14324.0881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2722.86442 (1270.39244 - 2.18806E+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7964.88111 (176.29314 - 359851.3964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8827.14193 (868.91106 - 1.73498E+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.36639 (0.84497 - 822.7375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.66979 (0.26849 - 279.9526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0.79242 (1.61591 - 2287.0777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705.29913 (48.39640 - 60088.0519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.31018 (0.71472 - 968.53114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971.90014 (28.58956 - 33039.68121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verage number per household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44454 (0.34599 - 0.5711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8833 (0.06068 - 0.1286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67537 (0.54145 - 0.8424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26572 (0.20123 - 0.3509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57040 (0.45537 - 0.7144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3370 (0.25794 - 0.4317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9162 (0.87979 - 1.3544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656 (0.75171 - 1.1668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74116 (0.59697 - 0.9201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7725 (0.29293 - 0.4858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5083 (0.68732 - 1.05325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57799 (0.45911 - 0.72765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digenous population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3.45064 (6.07497 - 29.7811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3.97306 (10.75423 - 53.440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23901 (1.09381 - 4.5832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91306 (1.92076 - 7.9718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39236 (0.70077 - 2.7664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3955 (0.36701 - 1.4902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13068 (0.57106 - 2.2387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0949 (0.25205 - 1.0298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56157 (0.78205 - 3.1180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9382 (0.54411 - 2.1989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1917 (0.50887 - 2.04122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22741 (0.61524 - 2.44869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MR coverage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89071 (0.73150 - 4.8869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.26212 (2.03173 - 13.6287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02066 (0.38578 - 2.7003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3.44214 (5.01284 - 36.04565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1.39799 (4.12153 - 31.5208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3.19461 (15.16531 - 123.0291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23524 (0.86748 - 5.7595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22738 (1.63905 - 10.90308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64602 (1.00799 - 6.9459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1.01776 (4.14721 - 29.2704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98614 (1.14980 - 7.75527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.99659 (2.30057 - 15.63050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utritional deficiency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.47990E+11 (0.20091 - 6.02737E+2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28063E+26 (3.62107E+14 - 4.52909E+37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0731 (4.48534E-14 - 1.19121E+09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8.76163E+11 (79.53901 - 9.65138E+2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9.59644 (1.92126E-09 - 4.55925E+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0.28677 (1.38699E-08 - 2.34345E+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.34405 (1.17736E-09 - 5.89460E+1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5584.89991 (2.13345E-06 - 3.06820E+14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8.11926 (5.17833E-09 - 1.49952E+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83.16819 (8.01909E-08 - 1.46308E+1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.15254E+09 (0.00080 - 4.76086E+22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92846E+31 (2.22203E+19 - 1.67367E+43)</w:t>
            </w:r>
          </w:p>
        </w:tc>
      </w:tr>
      <w:tr w:rsidR="00D37C0C" w:rsidRPr="00DB5BC9" w:rsidTr="009C3D54">
        <w:tc>
          <w:tcPr>
            <w:tcW w:w="3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lnutrition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19976E-17 (3.37270E-48 - 4.26788E+1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59484E-19 (2.87827E-50 - 2.33933E+12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0115 (2.46703E-37 - 5.36941E+30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.46992E+15 (3.07846E-15 - 1.81259E+46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23218E+07 (9.32888E-38 - 1.62750E+5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70673E+65 (1.85977E+27 - 3.93940E+10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.18819E+22 (3.67289E-26 - 1.04260E+7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74324E+88 (1.96853E+45 - 7.11793E+131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.44142E+24 (3.34038E-14 - 1.65774E+6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29092E+47 (9.67633E+10 - 1.72221E+83)</w:t>
            </w:r>
          </w:p>
        </w:tc>
        <w:tc>
          <w:tcPr>
            <w:tcW w:w="385" w:type="pct"/>
            <w:tcBorders>
              <w:top w:val="single" w:sz="2" w:space="0" w:color="000000"/>
              <w:left w:val="single" w:sz="8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92846E+31 (2.22203E+19 - 1.67367E+43)</w:t>
            </w:r>
          </w:p>
        </w:tc>
        <w:tc>
          <w:tcPr>
            <w:tcW w:w="380" w:type="pct"/>
            <w:tcBorders>
              <w:top w:val="single" w:sz="2" w:space="0" w:color="000000"/>
              <w:left w:val="single" w:sz="4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.74614E+20 (7.21751E-10 - 4.57472E+50)</w:t>
            </w:r>
          </w:p>
        </w:tc>
      </w:tr>
    </w:tbl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 xml:space="preserve">Bold text with * </w:t>
      </w:r>
      <w:r w:rsidRPr="00DB5BC9">
        <w:rPr>
          <w:rFonts w:ascii="Times New Roman" w:hAnsi="Times New Roman" w:cs="Times New Roman"/>
          <w:sz w:val="18"/>
          <w:szCs w:val="18"/>
        </w:rPr>
        <w:t xml:space="preserve">indicates significant (p≤0.05) positive association (social determinant of health associated with more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>Bold text with **</w:t>
      </w:r>
      <w:r w:rsidRPr="00DB5BC9">
        <w:rPr>
          <w:rFonts w:ascii="Times New Roman" w:hAnsi="Times New Roman" w:cs="Times New Roman"/>
          <w:sz w:val="18"/>
          <w:szCs w:val="18"/>
        </w:rPr>
        <w:t xml:space="preserve"> indicates significant (p&gt;0.05) negative association (social determinant of health associated with less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</w:rPr>
      </w:pPr>
      <w:r w:rsidRPr="00DB5BC9">
        <w:rPr>
          <w:rFonts w:ascii="Times New Roman" w:hAnsi="Times New Roman" w:cs="Times New Roman"/>
        </w:rPr>
        <w:lastRenderedPageBreak/>
        <w:br w:type="page"/>
      </w:r>
    </w:p>
    <w:p w:rsidR="00D37C0C" w:rsidRPr="00DB5BC9" w:rsidRDefault="00D37C0C" w:rsidP="00D37C0C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DB5BC9">
        <w:rPr>
          <w:rFonts w:ascii="Times New Roman" w:hAnsi="Times New Roman" w:cs="Times New Roman"/>
          <w:color w:val="auto"/>
        </w:rPr>
        <w:lastRenderedPageBreak/>
        <w:t xml:space="preserve">Supplementary Table 2. Univariate associations of social determinants of health with infectious disease outcomes (odds ratio [95% CI]) </w:t>
      </w:r>
    </w:p>
    <w:tbl>
      <w:tblPr>
        <w:tblW w:w="5046" w:type="pct"/>
        <w:tblInd w:w="-1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"/>
        <w:gridCol w:w="619"/>
        <w:gridCol w:w="751"/>
        <w:gridCol w:w="905"/>
        <w:gridCol w:w="803"/>
        <w:gridCol w:w="796"/>
        <w:gridCol w:w="643"/>
        <w:gridCol w:w="819"/>
        <w:gridCol w:w="773"/>
        <w:gridCol w:w="803"/>
        <w:gridCol w:w="643"/>
        <w:gridCol w:w="751"/>
        <w:gridCol w:w="643"/>
        <w:gridCol w:w="780"/>
        <w:gridCol w:w="773"/>
        <w:gridCol w:w="813"/>
        <w:gridCol w:w="803"/>
        <w:gridCol w:w="803"/>
        <w:gridCol w:w="757"/>
        <w:gridCol w:w="751"/>
        <w:gridCol w:w="643"/>
        <w:gridCol w:w="780"/>
      </w:tblGrid>
      <w:tr w:rsidR="00D37C0C" w:rsidRPr="00DB5BC9" w:rsidTr="009C3D54">
        <w:trPr>
          <w:gridBefore w:val="1"/>
          <w:wBefore w:w="52" w:type="dxa"/>
        </w:trPr>
        <w:tc>
          <w:tcPr>
            <w:tcW w:w="657" w:type="dxa"/>
            <w:vMerge w:val="restart"/>
            <w:tcBorders>
              <w:top w:val="single" w:sz="2" w:space="0" w:color="auto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359" w:type="dxa"/>
            <w:gridSpan w:val="20"/>
            <w:tcBorders>
              <w:top w:val="single" w:sz="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fectious diseases</w:t>
            </w:r>
          </w:p>
        </w:tc>
      </w:tr>
      <w:tr w:rsidR="00D37C0C" w:rsidRPr="00DB5BC9" w:rsidTr="009C3D54">
        <w:trPr>
          <w:gridBefore w:val="1"/>
          <w:wBefore w:w="52" w:type="dxa"/>
        </w:trPr>
        <w:tc>
          <w:tcPr>
            <w:tcW w:w="657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B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laria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ala azar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eprosy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ilariasis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V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fluenza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neumonia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asles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engue</w:t>
            </w:r>
          </w:p>
        </w:tc>
      </w:tr>
      <w:tr w:rsidR="00D37C0C" w:rsidRPr="00DB5BC9" w:rsidTr="009C3D54">
        <w:trPr>
          <w:gridBefore w:val="1"/>
          <w:wBefore w:w="52" w:type="dxa"/>
        </w:trPr>
        <w:tc>
          <w:tcPr>
            <w:tcW w:w="65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oderate vs l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gh vs low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ccessibilit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54413 [2.04336, 3.16764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4.74109 [3.69260, 6.08729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71682 [3.14892, 10.3788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96227 [1.64399, 2.34217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86616 [2.03886, 4.02917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81109 [1.47692, 2.22088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07707 [1.72249, 2.50465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55464 [1.27659, 1.8932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73421 [2.73466, 5.09909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76201 [1.45540, 2.13321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24092 [1.03141, 1.4930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856236 [0.711530, 1.03037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578529 [0.478249, 0.699837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0.3707 [3.97133, 27.0819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53577 [1.30034, 1.8138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83924 [3.49292, 9.76167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opulation under 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27489E-02 [7.96098E-6, 20.4164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89899E-07 [1.24642E-10, 6.74217E+04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44415E-11 [2.70776E-20, 7.70215E-03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4.8827 [5.21562E-02, 2.33299E+0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71027E+06 [8.43052E-12, 0.346954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8.46961E+03 [2.84301, 2.52319E+07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42862E+05 [1.14325E+05, 1.78522E+08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19486E-03 [2.22119E-6, 17.277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21715E-12 [7.93066E-17, 3.43207E-07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7.13953E-05 [4.00007E-08, 0.127430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7.28755E-06 [3.75963E-09, 1.41300E-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27828 [5.80323E-04, 2.81566E+0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7.26941E+04 [38.7413, 1.36403E+08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47308E-25 [2.54248E-38, 2.40557E-1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45809E-13 [1.05281E-16, 5.73909E-1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8.64405E-21 [7.67632E-29, 9.73378E-13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Population over 6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75062 [2.21432E-02, 14.9344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5.57053E-02 [5.52288E-04, 5.5580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03395E-12 [4.71243E-20, 8.7789E-5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9829E-02 [5.42431E-04, 4.6057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6.52061E-14 [2.83993E-19, 1.49716E-8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297462 [6.52818E-03, 13.554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6.95419E-5 [1.68960E-7, 2.862252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4280E-02 [1.71551E-5, 6.33887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21842E-05 [1.56844E-09, 9.46507E-02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2000E-03 [1.98950E-06, 1.31671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6.16856E+02 [2.00613, 1.89674E+05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29478 [3.04600E-02, 1.72867E+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37298 [0.133975, 4.05753E+02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03265E-13 [2.22425E-23, 4.79428E-0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7944 [5.36000E-02, 25.951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81391 [1.70751E-02, 4.63721E+02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Illiterac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9731 [0.288900, 9.97190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78135E-02 [5.75209E-03, 0.24858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08322E-02 [6.00984E-04, 4.299484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40195 [0.7125395, 16.242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6.42825E-03 [2.87298E-04, 0.143831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43173 [0.185314, 11.061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39840E+02 [56.6129, 2.04002E+0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2736 [0.174941, 7.2650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5.96849E-05 [2.93396E-06, 1.21000E-03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71800E-02 [6.04000E-03, 0.228967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77000E-03 [2.49172E-04, 1.25400E-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4.87300E-02 [7.94000E-03, 0.298965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11100E-02 [3.33000E-03, 0.133941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24507E-04 [6.05007E-07, 0.174050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6.92600E-02 [1.35500E-02, 3.54100E-0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8.24052E-7 [6.22864E-9, 1.09023E-04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emale proportion of population 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49930 [2.18388E-03. 2.86027E+03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0.582409 [5.04498E-04. 6.72352E+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12301E-10 [1.40869E-17, 6.92359E-03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97062E-8 [5.74448E-11, 2.74415E-05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8.12215E-09 [1.00365E-13, 6.57296E-04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9.09059E-6 [3.95039E-9, 2.09192E-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56093E-13 [8.66258E-17, 2.81269E-1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20932E-05 [1.19323E-8, 4.09069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9269 [1.83244E-04, 7.76291E+03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6.0024 [4.20651E-02, 1.03561E+05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26695E+10 [2.12611E+07, 8.56344E+1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66362E+06 [1.65666E+03, 4.282628E+09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8.43462E+08 [4.79904E+05, 1.48244E+12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3149E-08 [1.18906E-17, 34.7079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9907E+02 [0.234400, 5.15329E+0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286294 [1.00473E-6, 8.15781E+04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Unemployment 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7.92121E-04 [1.67553E-05, 3.74482E-02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8.19221E-07 [6.16993E-9, 1.08773E-04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69294E-19 [2.59852E-30, 2.79080E-8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8.52190E-04 [1.55116E-05, 4.68183E-0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31335E-05 [1.58749E-9, 0.108655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74000E-03 [5.57684E-05, 0.25048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81188E-6 [2.38646E-8, 3.31313E-0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49230E-04 [1.16189E-6, 5.34607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42352E-04 [1.64068E-07, 0.123511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 0.153914 [3.71800E-02, 9.12715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2.760728 [0.346503, 4.699415E+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19637E+08 [40.1934, 1.33607E+0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30113E+06 [2.09714E+11, 5.19637E+08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84394E-28 [3.06700E-47, 1.10862E-09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60000E-03 [7.87167E-05, 0.16424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5.39321E-17 [2.90909E-25, 9.99855E-09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o piped wate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09432 [2.86298, 9.06471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9.65826 [5.41059,17.240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5.774133 [6.936154, 95.774395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1.0054 [6.71467, 18.0378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604398 [1.202061, 5.642714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2.06957 [15.1359, 67.948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90453E+02 [1.33687E+02, 6.31049E+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49893 [1.46346, 4.2670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768750 [0.397676, 1.48607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2170 [0.611263, 1.70772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318538 [0.185189, 0.54790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241659 [0.141897, 0.411559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6.49000E-02 [3.58806E-02, 0.117389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14466 [0.496083, 9.2717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387460 [0.241270, 0.62223</w:t>
            </w: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22376 [0.895815, 5.52023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Firewoo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01211 [4.75750E-02, 0.215316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20547 [5.64775E-02, 0.257297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 5.18640E-02 [1.52728E-02, 0.176122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61904 [9.23100E-02, 0.283967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201249 [8.85429E-02, 0.457417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4.45823E-02 [1.88055E-02, 0.10569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74150E-02 [7.74052E-03, 3.91811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295150 [0.161487, 0.53944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209374 [0.104522, 0.419410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518137 [0.284105, 0.944955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108239 [1.532493, 6.30420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54671 [1.93187, 6.5114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0.0080 [9.22497, 43.394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0.125387 [2.82100E-02, 0.557333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726544 [0.420692, 1.25476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11318 [4.32500E-02, 0.286531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o mobile phon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76139 [6.83960E-02, 0.453605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07994E-02 [3.82354E-03, 3.05023E-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03774E-02 [1.02077E-03, 0.105500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 0.286024 [0.128134, 0.63847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3.88400E-02 [8.76000E-03, 0.172148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20629 [0.201609, 1.34445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602019 [0.259556, 1.3963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322986 [0.125287, 0.832646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5.42000E-03 [1.35000E-03, 2.18300E-02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10241 [4.35000E-02, 0.279390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75890 [7.0163E-02, 0.440938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27604 [0.516640, 3.15164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80156 [1.53415, 9.42010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6.18450E-04 [2.17999E-05, 1.75500E-0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8.53700E-02 [3.68300E-02, 0.19792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7.19751E-04 [7.81964E-05, 6.62000E-03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Absentee populat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595306 [0.226787, 2.54374E+02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72.918 [2.32527, 2.28663E+0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12387E-03 [6.32717E-7, 15.4233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79630E-02 [8.08116E-04, 0.39928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23176E-03 [2.42164E-5, 2.15962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2.15913E-02 [5.89674E-04, 0.790577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4.41189E-04 [1.43323E-5, 1.35800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17882 [3.06381E-03, 4.5356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19912 [0.120145, 4.31372E+02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42.1032 [1.00751, 1.75946E+03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76076E+04 [4.64047E+03, 6.68095E+05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78.68443 [2.29036, 2.70318E+0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53271E+02 [4.53210, 5.18348E+03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48679 [2.81826E-05, 1.06821E+0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61408 [0.138752, 49.2489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7.59254 [0.136043, 1.03879E+04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Average number per househol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81565 [0.950032, 1.469525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7612 [0.863498, 1.34109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89578 [0.653798, 1.815820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66370 [1.37107, 2.0188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 0.884455 [0.631605, 1.23853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79988 [1.37992, 2.34764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50177 [2.72455, 4.5007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0459 [0.884299, 1.37975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545473 [0.397849, 0.747873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703634 [0.566312, 0.874253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477534 [0.376790, 0.605215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642345 [0.515393, 0.800568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525503 [0.417334, 0.661709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683279 [0.352855, 1.3231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560719 [0.454135, 0.692318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371654 [0.223898, 0.616920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lastRenderedPageBreak/>
              <w:t>Indigenous populat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332592 [0.162835, 0.679320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70071 [0.541925, 2.11293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213161 [3.95735E-02, 1.14818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 0.124869 [6.36236E-02, 2.45070E-0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350951 [0.114446, 1.07620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146472 [6.74700E-02, 0.31798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4.47318E-02 [2.10646E-02, 9.49920E-0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72249 [0.273634, 1.1967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0.249513 [9.67000E-02, 0.643816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55274 [0.274136, 1.11448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8706 [0.548590, 2.15405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57143 [0.786554, 3.13950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3772 [0.566036, 2.28679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1010 [0.132987, 7.67220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91392 [1.59652, 5.3184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15661 [0.341424, 3.91816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MR coverag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4.65065 [1.74401, 12.4017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8.1431 [6.67551, 49.310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7.213833 [2.361090, 1.25500E+02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6964 [0.736849, 3.78326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9.30010 [2.38328, 36.2911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39642 [0.894600, 6.41943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.42212 [1.00616, 5.83078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98203 [0.761116, 5.16144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72.4843 [21.0679, 2.49382E+02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75770 [1.44323, 9.78385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949084 [2.278168, 15.53511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76245 [1.40532, 10.0732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3.9534 [8.70668, 65.8995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5.2910 [1.30807, 1.78748E+02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0.647070 [0.285626, 1.4659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25.3675 [5.17431, 1.24365E+02]</w:t>
            </w:r>
          </w:p>
        </w:tc>
      </w:tr>
      <w:tr w:rsidR="00D37C0C" w:rsidRPr="00DB5BC9" w:rsidTr="009C3D54"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Nutritional deficiency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22516E+07 [5.71827E-03, 6.77699E+17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 xml:space="preserve"> 2.98735 [6.38338E-11, 1.39804E+1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38997E+03 [1.43868E-19, 1.34292E+25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92001E+03 [4.05936E-6, 9.20242E+1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6.52168E-07 [9.47353E-24, 4.48959E+10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92885E-03 [7.28388E-14, 1.09453E+09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4276E+03 [1.11078E-6, 3.73220E+12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65890E+03 [1.38350E-7, 1.98840E+13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5.87554E+03 [7.51292E-09, 4.59501E+15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57759E-08 [2.85225E-19, 7.34659E+03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011562E+08 [3.9285E-02, 1.030E+18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0.7022 [5.28196E-10, 2.16844E+11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85365E+03 [4.21585E-07, 5.58795E+13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98380E+09 [8.28552E-17, 4.74982E+34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7.03247E+06 [1.89700E-02, 2.60742E+15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4.98389E-09 [1.03026E-29, 2.41096E+12]</w:t>
            </w:r>
          </w:p>
        </w:tc>
      </w:tr>
      <w:tr w:rsidR="00D37C0C" w:rsidRPr="00DB5BC9" w:rsidTr="009C3D54">
        <w:trPr>
          <w:gridBefore w:val="1"/>
          <w:wBefore w:w="52" w:type="dxa"/>
          <w:trHeight w:val="739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lnutrit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2.23470E+25 [4.81536E-12, 1.03708E+62]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00780E+39 [6.34835E+03, 1.59988E+74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62429E+27 [1.95571E-54, 6.71645E+108]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93109E+66, [1.31260E+35, 2.84099E+97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8.69478E+41 [5.41437E+10, 1.39627E+74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3.94476E+28 [1.28323E-20, 1.21266E+77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23229E+89 [1.11386E+50, 9.37972E+128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08911E+24 [1.46572E-04, 8.09264E+51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86257E+66 [8.08434E+36, 1.84547E+96]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3.02063E+34 [22.5840, 4.04012E+67]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8.6024602E+09 [3.867E-27, 1.914E+46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31000E+12 [7.35485E-35, 2.33330E+58]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1.61265E+76 [5.32319E+35, 4.88552E+116]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1.89423E+36 [1.84388E-14, 1.94596E+86]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*1.17426E-46 [2.45338E-83, 5.62032E-10]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n-GB"/>
              </w:rPr>
              <w:t>*5.71552E+38 [1.31436E+02, 2.48540E+75]</w:t>
            </w:r>
          </w:p>
        </w:tc>
      </w:tr>
    </w:tbl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 xml:space="preserve">Bold text with * </w:t>
      </w:r>
      <w:r w:rsidRPr="00DB5BC9">
        <w:rPr>
          <w:rFonts w:ascii="Times New Roman" w:hAnsi="Times New Roman" w:cs="Times New Roman"/>
          <w:sz w:val="18"/>
          <w:szCs w:val="18"/>
        </w:rPr>
        <w:t xml:space="preserve">indicates significant (p≤0.05) positive association (social determinant of health associated with more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>Bold text with **</w:t>
      </w:r>
      <w:r w:rsidRPr="00DB5BC9">
        <w:rPr>
          <w:rFonts w:ascii="Times New Roman" w:hAnsi="Times New Roman" w:cs="Times New Roman"/>
          <w:sz w:val="18"/>
          <w:szCs w:val="18"/>
        </w:rPr>
        <w:t xml:space="preserve"> indicates significant (p&gt;0.05) negative association (social determinant of health associated with less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sz w:val="18"/>
          <w:szCs w:val="18"/>
        </w:rPr>
        <w:t>n/a: data did not distribute into a high, moderate and low category therefore only the high category was evaluated against the low category</w:t>
      </w:r>
    </w:p>
    <w:p w:rsidR="00D37C0C" w:rsidRPr="00DB5BC9" w:rsidRDefault="00D37C0C" w:rsidP="00D37C0C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D37C0C" w:rsidRPr="00DB5BC9" w:rsidRDefault="00D37C0C" w:rsidP="00D37C0C">
      <w:pPr>
        <w:pStyle w:val="Caption"/>
        <w:jc w:val="both"/>
        <w:rPr>
          <w:rFonts w:ascii="Times New Roman" w:hAnsi="Times New Roman" w:cs="Times New Roman"/>
          <w:color w:val="auto"/>
        </w:rPr>
      </w:pPr>
      <w:r w:rsidRPr="00DB5BC9">
        <w:rPr>
          <w:rFonts w:ascii="Times New Roman" w:hAnsi="Times New Roman" w:cs="Times New Roman"/>
          <w:color w:val="auto"/>
        </w:rPr>
        <w:t>Supplementary Table 3. Multivaria</w:t>
      </w:r>
      <w:r>
        <w:rPr>
          <w:rFonts w:ascii="Times New Roman" w:hAnsi="Times New Roman" w:cs="Times New Roman"/>
          <w:color w:val="auto"/>
        </w:rPr>
        <w:t>ble</w:t>
      </w:r>
      <w:r w:rsidRPr="00DB5BC9">
        <w:rPr>
          <w:rFonts w:ascii="Times New Roman" w:hAnsi="Times New Roman" w:cs="Times New Roman"/>
          <w:color w:val="auto"/>
        </w:rPr>
        <w:t xml:space="preserve"> associations of social determinants of health with non-communicable disease outcomes (odds ratio [95% CI]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1203"/>
        <w:gridCol w:w="1253"/>
        <w:gridCol w:w="1166"/>
        <w:gridCol w:w="1253"/>
        <w:gridCol w:w="1253"/>
        <w:gridCol w:w="1290"/>
        <w:gridCol w:w="1193"/>
        <w:gridCol w:w="1253"/>
        <w:gridCol w:w="1253"/>
        <w:gridCol w:w="1280"/>
        <w:gridCol w:w="1171"/>
        <w:gridCol w:w="1209"/>
      </w:tblGrid>
      <w:tr w:rsidR="00D37C0C" w:rsidRPr="00DB5BC9" w:rsidTr="009C3D54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n-communicable diseases</w:t>
            </w:r>
          </w:p>
        </w:tc>
      </w:tr>
      <w:tr w:rsidR="00D37C0C" w:rsidRPr="00DB5BC9" w:rsidTr="009C3D54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COP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iver Cirrhosi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epress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Back pain</w:t>
            </w:r>
          </w:p>
        </w:tc>
      </w:tr>
      <w:tr w:rsidR="00D37C0C" w:rsidRPr="00DB5BC9" w:rsidTr="009C3D54">
        <w:trPr>
          <w:trHeight w:val="57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derate vs 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37C0C" w:rsidRPr="00DB5BC9" w:rsidRDefault="00D37C0C" w:rsidP="009C3D54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 vs low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cessi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87137 (1.41070 - 2.482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09210 (2.20014 - 4.3456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25103 (0.96179 - 1.627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68620 (1.26283 - 2.251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48616 (1.18917 - 1.857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40235 (1.86816 - 3.089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under 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1.08116E-15 (2.90681E-22 - 4.02125E-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2.07966E-15 (2.69916E-23 - 1.60235E-0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83568 (0.00006 - 56458.5517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4.96509E-09 (8.27613E-14 - 0.00030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over 6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literac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08037 (0.00483 - 1.3379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.71999 (0.21828 - 102.0646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27543 (0.02249 - 3.3731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3.30208 (3.19972 - 586.00966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emale proportion of population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.91202E+08 (2293.96215 - 1.52365E+1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42114E+11 (370598.73451 - 5.27429E+1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71123E+06 (32.70014 - 8.95506E+1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76709E+07 (257.77940 - 1.21134E+1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68218E+07 (2189.09085 - 3.28635E+1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0.94184 (0.02028 - 845288.7583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Unemployment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620.23733 (7.85786 - 334082.0676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9421.89273 (33.74487 - 2.63068E+0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piped wat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4594 (0.22748 - 1.3102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9030 (0.06789 - 0.5334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4503 (0.23794 - 1.2484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8240 (0.03197 - 0.2123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45007 (0.23551 - 0.8601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7532 (0.03660 - 0.15501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irewoo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26186 (0.09712 - 0.7060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3793 (0.04033 - 0.4717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75284 (0.80136 - 3.8340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53817 (1.30054 - 9.6257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29795 (1.97423 - 9.3567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3.12635 (5.21766 - 33.0226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mobile pho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2154 (0.11070 - 2.4571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5277 (0.00889 - 0.3131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7622 (0.04115 - 0.7546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00229 (0.00034 - 0.0156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bsentee popul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verage number per househol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9313 (0.64067 - 1.5394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6978 (0.20711 - 0.6602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73206 (0.55163 - 0.9715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48376 (0.33306 - 0.7026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4656 (0.58572 - 1.2235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6566 (0.23563 - 0.5674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54008 (1.12989 - 2.0991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8595 (0.58305 - 1.0594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76029 (0.58160 - 0.9938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30854 (0.22375 - 0.4254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digenous popul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 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49891 (0.21049 - 1.1825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0027 (0.03649 - 0.2755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49658 (0.68157 - 3.2862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1485 (0.22206 - 1.1937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5675 (0.33878 - 1.6903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14174 (0.05426 - 0.3702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4277 (0.27061 - 1.5267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*0.22586 (0.08914 - 0.57225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MR coverag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8862 (0.30273 - 2.6083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80536 (1.02701 - 14.0999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21530 (1.04474 - 9.8954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.26858 (1.87505 - 20.9567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.16510 (0.77519 - 6.0471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.14476 (2.13575 - 17.67908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utritional deficienc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7.14666 (7.14181E-13 - 1.32144E+1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.10887E+16 (48.10284 - 7.75802E+3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84486E+15 (50.53292 - 2.92541E+2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2.50950E+37 (7.09619E+23 - 8.87462E+50)</w:t>
            </w:r>
          </w:p>
        </w:tc>
      </w:tr>
      <w:tr w:rsidR="00D37C0C" w:rsidRPr="00DB5BC9" w:rsidTr="009C3D5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>Malnutri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60696E+43 (139.32496 - 1.85345E+8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5.13021E+91 (4.44456E+44 - 5.92163E+13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.21662E+32 (4.72508E-10 - 2.18973E+7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60157E+89 (1.34349E+42 - 1.90924E+13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4.11973E+68 (1.34310E+10 - 1.26365E+12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6.10532E+163 (7.55248E+102 - 4.93545E+22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.70292E+30 (9.39843E-23 - 3.08554E+8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9.45492E+95 (1.04925E+49 - 8.51996E+14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1.79493E+61 (5.47359E+12 - 5.88600E+1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*3.24583E+104 (1.97692E+54 - 5.32922E+15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MOVED</w:t>
            </w:r>
          </w:p>
        </w:tc>
      </w:tr>
    </w:tbl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 xml:space="preserve">Bold text with * </w:t>
      </w:r>
      <w:r w:rsidRPr="00DB5BC9">
        <w:rPr>
          <w:rFonts w:ascii="Times New Roman" w:hAnsi="Times New Roman" w:cs="Times New Roman"/>
          <w:sz w:val="18"/>
          <w:szCs w:val="18"/>
        </w:rPr>
        <w:t xml:space="preserve">indicates significant (p≤0.05) positive association (social determinant of health associated with more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>Bold text with **</w:t>
      </w:r>
      <w:r w:rsidRPr="00DB5BC9">
        <w:rPr>
          <w:rFonts w:ascii="Times New Roman" w:hAnsi="Times New Roman" w:cs="Times New Roman"/>
          <w:sz w:val="18"/>
          <w:szCs w:val="18"/>
        </w:rPr>
        <w:t xml:space="preserve"> indicates significant (p&gt;0.05) negative association (social determinant of health associated with less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sz w:val="18"/>
          <w:szCs w:val="18"/>
        </w:rPr>
        <w:t>Removed: Variable removed by model in backwards selection multivaria</w:t>
      </w:r>
      <w:r>
        <w:rPr>
          <w:rFonts w:ascii="Times New Roman" w:hAnsi="Times New Roman" w:cs="Times New Roman"/>
          <w:sz w:val="18"/>
          <w:szCs w:val="18"/>
        </w:rPr>
        <w:t>ble</w:t>
      </w:r>
      <w:r w:rsidRPr="00DB5BC9">
        <w:rPr>
          <w:rFonts w:ascii="Times New Roman" w:hAnsi="Times New Roman" w:cs="Times New Roman"/>
          <w:sz w:val="18"/>
          <w:szCs w:val="18"/>
        </w:rPr>
        <w:t xml:space="preserve"> analysis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</w:rPr>
      </w:pPr>
      <w:r w:rsidRPr="00DB5BC9">
        <w:rPr>
          <w:rFonts w:ascii="Times New Roman" w:hAnsi="Times New Roman" w:cs="Times New Roman"/>
        </w:rPr>
        <w:br w:type="page"/>
      </w:r>
    </w:p>
    <w:p w:rsidR="00D37C0C" w:rsidRPr="00DB5BC9" w:rsidRDefault="00D37C0C" w:rsidP="00D37C0C">
      <w:pPr>
        <w:pStyle w:val="Caption"/>
        <w:jc w:val="both"/>
        <w:rPr>
          <w:rFonts w:ascii="Times New Roman" w:hAnsi="Times New Roman" w:cs="Times New Roman"/>
          <w:color w:val="auto"/>
        </w:rPr>
      </w:pPr>
      <w:bookmarkStart w:id="0" w:name="_Toc83490956"/>
      <w:r w:rsidRPr="00DB5BC9">
        <w:rPr>
          <w:rFonts w:ascii="Times New Roman" w:hAnsi="Times New Roman" w:cs="Times New Roman"/>
          <w:color w:val="auto"/>
        </w:rPr>
        <w:lastRenderedPageBreak/>
        <w:t>Supplementary Table 4. Multivaria</w:t>
      </w:r>
      <w:r>
        <w:rPr>
          <w:rFonts w:ascii="Times New Roman" w:hAnsi="Times New Roman" w:cs="Times New Roman"/>
          <w:color w:val="auto"/>
        </w:rPr>
        <w:t>ble</w:t>
      </w:r>
      <w:r w:rsidRPr="00DB5BC9">
        <w:rPr>
          <w:rFonts w:ascii="Times New Roman" w:hAnsi="Times New Roman" w:cs="Times New Roman"/>
          <w:color w:val="auto"/>
        </w:rPr>
        <w:t xml:space="preserve"> associations of social determinants of health with infectious disease outcomes (odds ratio [95% CI])</w:t>
      </w:r>
      <w:bookmarkEnd w:id="0"/>
      <w:r w:rsidRPr="00DB5BC9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710"/>
        <w:gridCol w:w="710"/>
        <w:gridCol w:w="710"/>
        <w:gridCol w:w="710"/>
        <w:gridCol w:w="707"/>
        <w:gridCol w:w="707"/>
        <w:gridCol w:w="713"/>
        <w:gridCol w:w="707"/>
        <w:gridCol w:w="710"/>
        <w:gridCol w:w="707"/>
        <w:gridCol w:w="710"/>
        <w:gridCol w:w="701"/>
        <w:gridCol w:w="850"/>
        <w:gridCol w:w="853"/>
        <w:gridCol w:w="850"/>
        <w:gridCol w:w="850"/>
        <w:gridCol w:w="850"/>
        <w:gridCol w:w="850"/>
        <w:gridCol w:w="710"/>
        <w:gridCol w:w="758"/>
      </w:tblGrid>
      <w:tr w:rsidR="00D37C0C" w:rsidRPr="00DB5BC9" w:rsidTr="009C3D54">
        <w:tc>
          <w:tcPr>
            <w:tcW w:w="266" w:type="pct"/>
            <w:vMerge w:val="restart"/>
            <w:tcBorders>
              <w:top w:val="single" w:sz="2" w:space="0" w:color="auto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734" w:type="pct"/>
            <w:gridSpan w:val="20"/>
            <w:tcBorders>
              <w:top w:val="single" w:sz="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fectious diseases</w:t>
            </w:r>
          </w:p>
        </w:tc>
      </w:tr>
      <w:tr w:rsidR="00D37C0C" w:rsidRPr="00DB5BC9" w:rsidTr="009C3D54"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B</w:t>
            </w:r>
          </w:p>
        </w:tc>
        <w:tc>
          <w:tcPr>
            <w:tcW w:w="4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laria</w:t>
            </w:r>
          </w:p>
        </w:tc>
        <w:tc>
          <w:tcPr>
            <w:tcW w:w="44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Kala azar</w:t>
            </w:r>
          </w:p>
        </w:tc>
        <w:tc>
          <w:tcPr>
            <w:tcW w:w="44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Leprosy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ilariasis</w:t>
            </w:r>
          </w:p>
        </w:tc>
        <w:tc>
          <w:tcPr>
            <w:tcW w:w="44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HIV</w:t>
            </w:r>
          </w:p>
        </w:tc>
        <w:tc>
          <w:tcPr>
            <w:tcW w:w="53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fluenza</w:t>
            </w:r>
          </w:p>
        </w:tc>
        <w:tc>
          <w:tcPr>
            <w:tcW w:w="5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neumonia</w:t>
            </w:r>
          </w:p>
        </w:tc>
        <w:tc>
          <w:tcPr>
            <w:tcW w:w="53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easles</w:t>
            </w:r>
          </w:p>
        </w:tc>
        <w:tc>
          <w:tcPr>
            <w:tcW w:w="46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engue</w:t>
            </w:r>
          </w:p>
        </w:tc>
      </w:tr>
      <w:tr w:rsidR="00D37C0C" w:rsidRPr="00DB5BC9" w:rsidTr="009C3D54">
        <w:tc>
          <w:tcPr>
            <w:tcW w:w="26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Moderate vs low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High vs low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97071565"/>
            <w:r w:rsidRPr="00DB5BC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ccessibility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3.22462 [2.29438 - 4.5320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5.70091 [3.86986 - 8.39833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4.87362 [2.55465 - 9.29761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80662 [1.48127 - 2.20344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45305 [1.76388 - 3.41150]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67886 [1.21266 - 2.32429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91920 [1.33827 - 2.75233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53655 [1.26166- 1.8713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4.67149 [3.29321 - 6.62662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71694 [1.33787 - 2.20341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26650 [.99084 - 1.61886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9.70679 [2.69777 - 34.92583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56904 [1.23537 - 1.99283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53165 [1.40998 - 4.54562]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under 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691588.841544 [.37599 - 1.27209E+1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74250E+19 [3.61069E+11 - 8.40925E+26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7.118E+10[29028.37323 - 1.74547E+17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566875E+6 [.16871 - 1.46305E+13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9.812646E+6 [25.26039 - 3.75825E+12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516030000000000 [455411330 - 5.847E+20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38817E-21 [3.34130E-45 - 576.72194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3.94028E-12 [1.44914E-16 - 1.07138E-7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Population over 65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4.9177E-11 [3.1485E-17 - 7.68080E-5]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 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343 [2.85919E-6 - 4.11814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5.01148 [.10226 - 6117.43199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5.7048E-14 [4.47085E-26 - 0.07279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899 [2.70364E-5 - 2.99151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lliteracy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06024 [0.00016 - 0.23361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0971 [.00602 - 7.9579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04948 [.07216 - 15.26423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2770 [0.00166 - 0.46217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9071.41298 [.53308 - 1.54368E+8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70.62139 [6.74570 - 739.3421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0107 [7.07062E-6 - 0.16313]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emale proportion of population 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5728.68579 [.007 - 8.544E+11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2.3048E-11 [2.2595E-19 - 0.0024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2.64042E-9 [2.50005E-15 - 0.00279]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9.51318E+6 [.02157 - 4.19598E+15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.93468E-6[1.37489E-14 - 2561.6998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4.07460E-5 [1.97842E-8 - 0.0839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</w:tr>
      <w:bookmarkEnd w:id="1"/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Unemployment 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5.7613E-12 [6.15618E-22 - .05392]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piped water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96489 [1.17571 - 7.47686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2.35807 [4.71628 - 32.38184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9.52203 [4.22607 - 90.18068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6.04971 [3.46543 - 10.56116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0.39056 [7.05651 - 58.92081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07.87875 [34.98857 - 332.61787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16887 [0.07011 - 0.40679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38312 [0.17754 - 0.82675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13611 [0.05464 - 0.33906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9412 [.03183 - 2.71755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18561 [0.09447 - 0.36227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Firewoo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476443 [.14980 - 1.5153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3.51496 [.96782 - 12.76581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20361 [0.05681 - 0.72977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481502 [.13549 - 1.71115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94862 [.41134 - 2.18814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3.77415 [1.45323 - 9.80177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58087 [.71554 - 3.49264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4.29391 [1.48863 - 12.38584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o mobile phone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.74334 [.47445 - 15.86245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4285 [0.00512 - 0.35865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bsentee population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4.77819 [.00517 - 4412.41755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632027.58698 [221.82008 - 1.8008E+9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0248 [7.09595E-7 - 8.69882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6283.33007 [2.15787 - 1.82959E+7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9212 [.00096 - 8.81721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0199 [1.53618E-5 - 0.25770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Average number per househol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35696 [.75993 - 2.42303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15376 [1.19513 - 3.88131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55079 [0.39465 - 0.76872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54447 [0.38367 - 0.77267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56163 [0.36928 - 0.85418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27051 [0.16006 - 0.45719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2" w:name="_Hlk97071399"/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Indigenous population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98636 [.35796 - 2.7179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1.97738 [3.74838 - 38.27190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4408 [.01209 - 1.71718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16601 [0.07361 - 0.37441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4798 [0.00962 - 0.23937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30531 [0.12608 - 0.73931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25364 [0.10775 - 0.59710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lastRenderedPageBreak/>
              <w:t>MMR coverage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9.86051 [3.03878 - 31.99633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60.70938 [16.12268 - 228.59906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3.91956 [2.20532 - 259.43852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81929 [1.11064 - 7.15656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9.50830 [2.03096 - 44.51481]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4.25197 [1.26693 - 14.27010]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30.59976 [8.57610 - 109.18076]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34.51993 [8.23674 - 144.67200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2.34680 [.81209 - 6.78184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0.26862 [3.17030 - 33.26009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7.27056 [1.17364 - 45.04024]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utritional deficiency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*0.00000 [6.67428E-27 - 0.14924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5323838.302681 [5.298E-5 - 5.350E+17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 REMOVED</w:t>
            </w:r>
          </w:p>
        </w:tc>
      </w:tr>
      <w:tr w:rsidR="00D37C0C" w:rsidRPr="00DB5BC9" w:rsidTr="009C3D54">
        <w:trPr>
          <w:cantSplit/>
          <w:trHeight w:val="284"/>
        </w:trPr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B5B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Malnutrition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2.70342E+75 [1.23263E+34 - 5.929E+116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5.5508E+52 [1.498E+12 - 2.057E+93]</w:t>
            </w:r>
          </w:p>
        </w:tc>
        <w:tc>
          <w:tcPr>
            <w:tcW w:w="2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.4594E+39 [.000 - 6.399E+81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10205"/>
                <w:sz w:val="11"/>
                <w:szCs w:val="11"/>
              </w:rPr>
              <w:t>*4.01013E+75 [4.62363E+15 - 3.47803E+135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87532E+168 [4.87730E+104 - 7.21057E+231]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REMOVED</w:t>
            </w:r>
          </w:p>
        </w:tc>
        <w:tc>
          <w:tcPr>
            <w:tcW w:w="2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n/a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37C0C" w:rsidRPr="00DB5BC9" w:rsidRDefault="00D37C0C" w:rsidP="009C3D5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en-GB"/>
              </w:rPr>
            </w:pPr>
            <w:r w:rsidRPr="00DB5BC9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*1.61271E+49 [32.06563 - 8.11092E+96]</w:t>
            </w:r>
          </w:p>
        </w:tc>
      </w:tr>
    </w:tbl>
    <w:bookmarkEnd w:id="2"/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 xml:space="preserve">Bold text with * </w:t>
      </w:r>
      <w:r w:rsidRPr="00DB5BC9">
        <w:rPr>
          <w:rFonts w:ascii="Times New Roman" w:hAnsi="Times New Roman" w:cs="Times New Roman"/>
          <w:sz w:val="18"/>
          <w:szCs w:val="18"/>
        </w:rPr>
        <w:t xml:space="preserve">indicates significant (p≤0.05) positive association (social determinant of health associated with more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b/>
          <w:bCs/>
          <w:sz w:val="18"/>
          <w:szCs w:val="18"/>
        </w:rPr>
        <w:t>Bold text with **</w:t>
      </w:r>
      <w:r w:rsidRPr="00DB5BC9">
        <w:rPr>
          <w:rFonts w:ascii="Times New Roman" w:hAnsi="Times New Roman" w:cs="Times New Roman"/>
          <w:sz w:val="18"/>
          <w:szCs w:val="18"/>
        </w:rPr>
        <w:t xml:space="preserve"> indicates significant (p&gt;0.05) negative association (social determinant of health associated with less disease). 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sz w:val="18"/>
          <w:szCs w:val="18"/>
        </w:rPr>
        <w:t>Removed: Variable removed by model in backwards selection multivaria</w:t>
      </w:r>
      <w:r>
        <w:rPr>
          <w:rFonts w:ascii="Times New Roman" w:hAnsi="Times New Roman" w:cs="Times New Roman"/>
          <w:sz w:val="18"/>
          <w:szCs w:val="18"/>
        </w:rPr>
        <w:t>ble</w:t>
      </w:r>
      <w:r w:rsidRPr="00DB5BC9">
        <w:rPr>
          <w:rFonts w:ascii="Times New Roman" w:hAnsi="Times New Roman" w:cs="Times New Roman"/>
          <w:sz w:val="18"/>
          <w:szCs w:val="18"/>
        </w:rPr>
        <w:t xml:space="preserve"> analysis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  <w:r w:rsidRPr="00DB5BC9">
        <w:rPr>
          <w:rFonts w:ascii="Times New Roman" w:hAnsi="Times New Roman" w:cs="Times New Roman"/>
          <w:sz w:val="18"/>
          <w:szCs w:val="18"/>
        </w:rPr>
        <w:t>n/a: data did not distribute into a high, moderate and low category therefore only the high category was evaluated against the low category</w:t>
      </w:r>
    </w:p>
    <w:p w:rsidR="00D37C0C" w:rsidRPr="00DB5BC9" w:rsidRDefault="00D37C0C" w:rsidP="00D37C0C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D37C0C" w:rsidRPr="00DB5BC9" w:rsidRDefault="00D37C0C" w:rsidP="00D37C0C">
      <w:pPr>
        <w:jc w:val="both"/>
        <w:rPr>
          <w:rFonts w:ascii="Times New Roman" w:hAnsi="Times New Roman" w:cs="Times New Roman"/>
        </w:rPr>
      </w:pPr>
    </w:p>
    <w:p w:rsidR="00D37C0C" w:rsidRPr="00DB5BC9" w:rsidRDefault="00D37C0C" w:rsidP="00D37C0C">
      <w:pPr>
        <w:rPr>
          <w:rFonts w:ascii="Times New Roman" w:hAnsi="Times New Roman" w:cs="Times New Roman"/>
        </w:rPr>
      </w:pPr>
    </w:p>
    <w:p w:rsidR="00406738" w:rsidRDefault="00406738">
      <w:bookmarkStart w:id="3" w:name="_GoBack"/>
      <w:bookmarkEnd w:id="3"/>
    </w:p>
    <w:sectPr w:rsidR="00406738" w:rsidSect="0088396F">
      <w:pgSz w:w="16838" w:h="11906" w:orient="landscape"/>
      <w:pgMar w:top="567" w:right="397" w:bottom="510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2196D"/>
    <w:multiLevelType w:val="hybridMultilevel"/>
    <w:tmpl w:val="5350B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E614C"/>
    <w:multiLevelType w:val="hybridMultilevel"/>
    <w:tmpl w:val="95542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E83383"/>
    <w:multiLevelType w:val="hybridMultilevel"/>
    <w:tmpl w:val="A88693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70368"/>
    <w:multiLevelType w:val="multilevel"/>
    <w:tmpl w:val="AEB6E7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F1A040F"/>
    <w:multiLevelType w:val="hybridMultilevel"/>
    <w:tmpl w:val="5C627A5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CE3883"/>
    <w:multiLevelType w:val="multilevel"/>
    <w:tmpl w:val="918AD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624467"/>
    <w:multiLevelType w:val="hybridMultilevel"/>
    <w:tmpl w:val="C2BE7668"/>
    <w:lvl w:ilvl="0" w:tplc="9008E8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9760F9"/>
    <w:multiLevelType w:val="hybridMultilevel"/>
    <w:tmpl w:val="1D3A7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BF0C2B"/>
    <w:multiLevelType w:val="hybridMultilevel"/>
    <w:tmpl w:val="F33C00E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8BD1683"/>
    <w:multiLevelType w:val="hybridMultilevel"/>
    <w:tmpl w:val="BBC06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E7512E"/>
    <w:multiLevelType w:val="hybridMultilevel"/>
    <w:tmpl w:val="77325EEA"/>
    <w:lvl w:ilvl="0" w:tplc="ED0EF0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4A1253"/>
    <w:multiLevelType w:val="hybridMultilevel"/>
    <w:tmpl w:val="7A046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742955"/>
    <w:multiLevelType w:val="hybridMultilevel"/>
    <w:tmpl w:val="D06AEF6E"/>
    <w:lvl w:ilvl="0" w:tplc="9008E850">
      <w:start w:val="3"/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684A2F"/>
    <w:multiLevelType w:val="hybridMultilevel"/>
    <w:tmpl w:val="85800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140616"/>
    <w:multiLevelType w:val="hybridMultilevel"/>
    <w:tmpl w:val="C12E82B6"/>
    <w:lvl w:ilvl="0" w:tplc="4064C8FA">
      <w:start w:val="6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D247A9"/>
    <w:multiLevelType w:val="multilevel"/>
    <w:tmpl w:val="D1C06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CE04E0C"/>
    <w:multiLevelType w:val="multilevel"/>
    <w:tmpl w:val="B0347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CE74974"/>
    <w:multiLevelType w:val="multilevel"/>
    <w:tmpl w:val="5780350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6C72FF6"/>
    <w:multiLevelType w:val="multilevel"/>
    <w:tmpl w:val="6010B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9413EBB"/>
    <w:multiLevelType w:val="hybridMultilevel"/>
    <w:tmpl w:val="AAB8CCA0"/>
    <w:lvl w:ilvl="0" w:tplc="EB12BFAC">
      <w:start w:val="75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3E01D9"/>
    <w:multiLevelType w:val="hybridMultilevel"/>
    <w:tmpl w:val="14F20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45F73"/>
    <w:multiLevelType w:val="hybridMultilevel"/>
    <w:tmpl w:val="C8864570"/>
    <w:lvl w:ilvl="0" w:tplc="7E3A1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FC358B"/>
    <w:multiLevelType w:val="hybridMultilevel"/>
    <w:tmpl w:val="60AC2118"/>
    <w:lvl w:ilvl="0" w:tplc="4E880A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B3178D"/>
    <w:multiLevelType w:val="hybridMultilevel"/>
    <w:tmpl w:val="F40E65CC"/>
    <w:lvl w:ilvl="0" w:tplc="3432E3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A23B94"/>
    <w:multiLevelType w:val="hybridMultilevel"/>
    <w:tmpl w:val="D834D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1"/>
  </w:num>
  <w:num w:numId="4">
    <w:abstractNumId w:val="18"/>
  </w:num>
  <w:num w:numId="5">
    <w:abstractNumId w:val="5"/>
  </w:num>
  <w:num w:numId="6">
    <w:abstractNumId w:val="9"/>
  </w:num>
  <w:num w:numId="7">
    <w:abstractNumId w:val="11"/>
  </w:num>
  <w:num w:numId="8">
    <w:abstractNumId w:val="24"/>
  </w:num>
  <w:num w:numId="9">
    <w:abstractNumId w:val="7"/>
  </w:num>
  <w:num w:numId="10">
    <w:abstractNumId w:val="20"/>
  </w:num>
  <w:num w:numId="11">
    <w:abstractNumId w:val="0"/>
  </w:num>
  <w:num w:numId="12">
    <w:abstractNumId w:val="13"/>
  </w:num>
  <w:num w:numId="13">
    <w:abstractNumId w:val="19"/>
  </w:num>
  <w:num w:numId="14">
    <w:abstractNumId w:val="12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16"/>
  </w:num>
  <w:num w:numId="18">
    <w:abstractNumId w:val="6"/>
  </w:num>
  <w:num w:numId="19">
    <w:abstractNumId w:val="8"/>
  </w:num>
  <w:num w:numId="20">
    <w:abstractNumId w:val="23"/>
  </w:num>
  <w:num w:numId="21">
    <w:abstractNumId w:val="10"/>
  </w:num>
  <w:num w:numId="22">
    <w:abstractNumId w:val="22"/>
  </w:num>
  <w:num w:numId="23">
    <w:abstractNumId w:val="17"/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C0C"/>
    <w:rsid w:val="00002BED"/>
    <w:rsid w:val="00005A39"/>
    <w:rsid w:val="0002182F"/>
    <w:rsid w:val="00021D8F"/>
    <w:rsid w:val="000357D9"/>
    <w:rsid w:val="00035BF1"/>
    <w:rsid w:val="000367E7"/>
    <w:rsid w:val="000379B3"/>
    <w:rsid w:val="00042116"/>
    <w:rsid w:val="000459D3"/>
    <w:rsid w:val="00055248"/>
    <w:rsid w:val="000675E6"/>
    <w:rsid w:val="00070A34"/>
    <w:rsid w:val="00071340"/>
    <w:rsid w:val="00071513"/>
    <w:rsid w:val="000726D4"/>
    <w:rsid w:val="00072B1A"/>
    <w:rsid w:val="00077E3F"/>
    <w:rsid w:val="000A0914"/>
    <w:rsid w:val="000A3704"/>
    <w:rsid w:val="000A4D5E"/>
    <w:rsid w:val="000A7524"/>
    <w:rsid w:val="000A7DC5"/>
    <w:rsid w:val="000B3393"/>
    <w:rsid w:val="000C225F"/>
    <w:rsid w:val="000C29F9"/>
    <w:rsid w:val="000D00BA"/>
    <w:rsid w:val="000D5E75"/>
    <w:rsid w:val="000F0784"/>
    <w:rsid w:val="000F310C"/>
    <w:rsid w:val="000F432A"/>
    <w:rsid w:val="000F71E8"/>
    <w:rsid w:val="00106570"/>
    <w:rsid w:val="00110725"/>
    <w:rsid w:val="00117651"/>
    <w:rsid w:val="0012246F"/>
    <w:rsid w:val="00123658"/>
    <w:rsid w:val="00130586"/>
    <w:rsid w:val="0013339E"/>
    <w:rsid w:val="00151558"/>
    <w:rsid w:val="001528D3"/>
    <w:rsid w:val="00157C32"/>
    <w:rsid w:val="00161C77"/>
    <w:rsid w:val="001630C3"/>
    <w:rsid w:val="00175D46"/>
    <w:rsid w:val="00193757"/>
    <w:rsid w:val="001B7557"/>
    <w:rsid w:val="001C19DE"/>
    <w:rsid w:val="001C1BC5"/>
    <w:rsid w:val="001C43D6"/>
    <w:rsid w:val="001C4FF2"/>
    <w:rsid w:val="001C5E35"/>
    <w:rsid w:val="001C7065"/>
    <w:rsid w:val="001C7172"/>
    <w:rsid w:val="001D61FC"/>
    <w:rsid w:val="001E7895"/>
    <w:rsid w:val="001F391C"/>
    <w:rsid w:val="001F728C"/>
    <w:rsid w:val="001F7D6B"/>
    <w:rsid w:val="0020050C"/>
    <w:rsid w:val="00202428"/>
    <w:rsid w:val="00206328"/>
    <w:rsid w:val="00207791"/>
    <w:rsid w:val="002148F7"/>
    <w:rsid w:val="00226303"/>
    <w:rsid w:val="00230EA5"/>
    <w:rsid w:val="00243403"/>
    <w:rsid w:val="00251702"/>
    <w:rsid w:val="002529C9"/>
    <w:rsid w:val="002616F6"/>
    <w:rsid w:val="00262698"/>
    <w:rsid w:val="0026430C"/>
    <w:rsid w:val="002A0E89"/>
    <w:rsid w:val="002B2264"/>
    <w:rsid w:val="002B6F85"/>
    <w:rsid w:val="002C2F43"/>
    <w:rsid w:val="002C614B"/>
    <w:rsid w:val="002D384B"/>
    <w:rsid w:val="002E146B"/>
    <w:rsid w:val="00320FA5"/>
    <w:rsid w:val="00321ED1"/>
    <w:rsid w:val="00342D89"/>
    <w:rsid w:val="0034530F"/>
    <w:rsid w:val="00352ADC"/>
    <w:rsid w:val="00360AA0"/>
    <w:rsid w:val="0037448A"/>
    <w:rsid w:val="00376B49"/>
    <w:rsid w:val="003A0B49"/>
    <w:rsid w:val="003A0E7C"/>
    <w:rsid w:val="003A3B4D"/>
    <w:rsid w:val="003B23C2"/>
    <w:rsid w:val="003C3498"/>
    <w:rsid w:val="003D4AAB"/>
    <w:rsid w:val="003E1664"/>
    <w:rsid w:val="003E28E7"/>
    <w:rsid w:val="003E6C1E"/>
    <w:rsid w:val="003F62CE"/>
    <w:rsid w:val="00403F5A"/>
    <w:rsid w:val="00406738"/>
    <w:rsid w:val="0041387A"/>
    <w:rsid w:val="0041482C"/>
    <w:rsid w:val="00424F47"/>
    <w:rsid w:val="0042695B"/>
    <w:rsid w:val="0044226C"/>
    <w:rsid w:val="00445AB9"/>
    <w:rsid w:val="00445EE7"/>
    <w:rsid w:val="00446A52"/>
    <w:rsid w:val="0044720E"/>
    <w:rsid w:val="00455E57"/>
    <w:rsid w:val="00456203"/>
    <w:rsid w:val="00460CE8"/>
    <w:rsid w:val="00467016"/>
    <w:rsid w:val="004740AB"/>
    <w:rsid w:val="00493034"/>
    <w:rsid w:val="00494E41"/>
    <w:rsid w:val="00496367"/>
    <w:rsid w:val="004A3129"/>
    <w:rsid w:val="004A76A1"/>
    <w:rsid w:val="004B2F4E"/>
    <w:rsid w:val="004C081D"/>
    <w:rsid w:val="004C1235"/>
    <w:rsid w:val="004D0905"/>
    <w:rsid w:val="004D692F"/>
    <w:rsid w:val="004E360D"/>
    <w:rsid w:val="004E7ACA"/>
    <w:rsid w:val="004F0F68"/>
    <w:rsid w:val="004F7A2E"/>
    <w:rsid w:val="005077DF"/>
    <w:rsid w:val="0051591A"/>
    <w:rsid w:val="00522455"/>
    <w:rsid w:val="0052259B"/>
    <w:rsid w:val="00524AAF"/>
    <w:rsid w:val="00531BC9"/>
    <w:rsid w:val="0053756D"/>
    <w:rsid w:val="0054071B"/>
    <w:rsid w:val="00546B66"/>
    <w:rsid w:val="00550F34"/>
    <w:rsid w:val="005533AF"/>
    <w:rsid w:val="00553BD8"/>
    <w:rsid w:val="00553CCE"/>
    <w:rsid w:val="005554E8"/>
    <w:rsid w:val="00567AC6"/>
    <w:rsid w:val="005711BB"/>
    <w:rsid w:val="005729FF"/>
    <w:rsid w:val="00574A70"/>
    <w:rsid w:val="00575B41"/>
    <w:rsid w:val="00586194"/>
    <w:rsid w:val="005863D3"/>
    <w:rsid w:val="00593325"/>
    <w:rsid w:val="00593BF4"/>
    <w:rsid w:val="0059596F"/>
    <w:rsid w:val="00596114"/>
    <w:rsid w:val="005975D6"/>
    <w:rsid w:val="005B024B"/>
    <w:rsid w:val="005B6611"/>
    <w:rsid w:val="005D6D4C"/>
    <w:rsid w:val="005E4EE7"/>
    <w:rsid w:val="00601C60"/>
    <w:rsid w:val="00604642"/>
    <w:rsid w:val="00612075"/>
    <w:rsid w:val="00615B2D"/>
    <w:rsid w:val="00622675"/>
    <w:rsid w:val="006240F6"/>
    <w:rsid w:val="00625CC8"/>
    <w:rsid w:val="00630035"/>
    <w:rsid w:val="00632521"/>
    <w:rsid w:val="00637B90"/>
    <w:rsid w:val="00640C2C"/>
    <w:rsid w:val="006431EF"/>
    <w:rsid w:val="0065507D"/>
    <w:rsid w:val="00665637"/>
    <w:rsid w:val="00682222"/>
    <w:rsid w:val="006919DA"/>
    <w:rsid w:val="006B0771"/>
    <w:rsid w:val="006B1754"/>
    <w:rsid w:val="006C3EA6"/>
    <w:rsid w:val="006D4525"/>
    <w:rsid w:val="006F3ACF"/>
    <w:rsid w:val="006F5CC8"/>
    <w:rsid w:val="006F7BF7"/>
    <w:rsid w:val="00703F34"/>
    <w:rsid w:val="0071140B"/>
    <w:rsid w:val="00713038"/>
    <w:rsid w:val="007375F4"/>
    <w:rsid w:val="007548E6"/>
    <w:rsid w:val="007808C9"/>
    <w:rsid w:val="007832E3"/>
    <w:rsid w:val="00791093"/>
    <w:rsid w:val="00794690"/>
    <w:rsid w:val="007B6DB7"/>
    <w:rsid w:val="007C5B09"/>
    <w:rsid w:val="007C638A"/>
    <w:rsid w:val="007D786A"/>
    <w:rsid w:val="007E1FB6"/>
    <w:rsid w:val="007E50D9"/>
    <w:rsid w:val="007F4CB1"/>
    <w:rsid w:val="007F7FE9"/>
    <w:rsid w:val="00810D17"/>
    <w:rsid w:val="00815EC6"/>
    <w:rsid w:val="00821F83"/>
    <w:rsid w:val="00827F6D"/>
    <w:rsid w:val="008319AC"/>
    <w:rsid w:val="00832200"/>
    <w:rsid w:val="00846AAC"/>
    <w:rsid w:val="008477AD"/>
    <w:rsid w:val="00856885"/>
    <w:rsid w:val="00862D7B"/>
    <w:rsid w:val="0086325D"/>
    <w:rsid w:val="00864847"/>
    <w:rsid w:val="00880F6F"/>
    <w:rsid w:val="00884194"/>
    <w:rsid w:val="00885B40"/>
    <w:rsid w:val="00887112"/>
    <w:rsid w:val="0089097E"/>
    <w:rsid w:val="008978FF"/>
    <w:rsid w:val="008A407B"/>
    <w:rsid w:val="008A4FD1"/>
    <w:rsid w:val="008A58D2"/>
    <w:rsid w:val="008D1B8B"/>
    <w:rsid w:val="008F0752"/>
    <w:rsid w:val="00916C24"/>
    <w:rsid w:val="009259E5"/>
    <w:rsid w:val="00926988"/>
    <w:rsid w:val="0092730D"/>
    <w:rsid w:val="0093110B"/>
    <w:rsid w:val="0093359D"/>
    <w:rsid w:val="00936F5E"/>
    <w:rsid w:val="00950D53"/>
    <w:rsid w:val="00964F9B"/>
    <w:rsid w:val="0099088C"/>
    <w:rsid w:val="00994C27"/>
    <w:rsid w:val="009A47F7"/>
    <w:rsid w:val="009B41C5"/>
    <w:rsid w:val="009B6065"/>
    <w:rsid w:val="009C4128"/>
    <w:rsid w:val="009C621C"/>
    <w:rsid w:val="009D4284"/>
    <w:rsid w:val="009D47BD"/>
    <w:rsid w:val="009D62EC"/>
    <w:rsid w:val="009D63FF"/>
    <w:rsid w:val="009E3341"/>
    <w:rsid w:val="009F06CB"/>
    <w:rsid w:val="009F1C62"/>
    <w:rsid w:val="009F2DA8"/>
    <w:rsid w:val="009F4FAF"/>
    <w:rsid w:val="00A036C7"/>
    <w:rsid w:val="00A16F0B"/>
    <w:rsid w:val="00A25F0F"/>
    <w:rsid w:val="00A37409"/>
    <w:rsid w:val="00A425AD"/>
    <w:rsid w:val="00A475F9"/>
    <w:rsid w:val="00A50A02"/>
    <w:rsid w:val="00A525CD"/>
    <w:rsid w:val="00A60D02"/>
    <w:rsid w:val="00A62C30"/>
    <w:rsid w:val="00A803B6"/>
    <w:rsid w:val="00A94225"/>
    <w:rsid w:val="00AA098D"/>
    <w:rsid w:val="00AA0D80"/>
    <w:rsid w:val="00AA1A9D"/>
    <w:rsid w:val="00AB609C"/>
    <w:rsid w:val="00AC615B"/>
    <w:rsid w:val="00AD2D61"/>
    <w:rsid w:val="00AD3C02"/>
    <w:rsid w:val="00AD5EDA"/>
    <w:rsid w:val="00AE0D02"/>
    <w:rsid w:val="00AF05D1"/>
    <w:rsid w:val="00AF42CC"/>
    <w:rsid w:val="00AF4D4E"/>
    <w:rsid w:val="00AF55AE"/>
    <w:rsid w:val="00AF7BFD"/>
    <w:rsid w:val="00B1013E"/>
    <w:rsid w:val="00B17CC0"/>
    <w:rsid w:val="00B20218"/>
    <w:rsid w:val="00B36630"/>
    <w:rsid w:val="00B600EB"/>
    <w:rsid w:val="00B66CA3"/>
    <w:rsid w:val="00B710B8"/>
    <w:rsid w:val="00B74A6E"/>
    <w:rsid w:val="00B74D61"/>
    <w:rsid w:val="00B77B48"/>
    <w:rsid w:val="00B87201"/>
    <w:rsid w:val="00B91844"/>
    <w:rsid w:val="00B92B0D"/>
    <w:rsid w:val="00B9761C"/>
    <w:rsid w:val="00BA4C2E"/>
    <w:rsid w:val="00BB15AE"/>
    <w:rsid w:val="00BC1E9F"/>
    <w:rsid w:val="00BC2D3C"/>
    <w:rsid w:val="00BE1A0C"/>
    <w:rsid w:val="00BE58A6"/>
    <w:rsid w:val="00C0156E"/>
    <w:rsid w:val="00C2461A"/>
    <w:rsid w:val="00C257DE"/>
    <w:rsid w:val="00C26E3D"/>
    <w:rsid w:val="00C34250"/>
    <w:rsid w:val="00C41340"/>
    <w:rsid w:val="00C6264F"/>
    <w:rsid w:val="00C64CA5"/>
    <w:rsid w:val="00C65B6F"/>
    <w:rsid w:val="00C7368D"/>
    <w:rsid w:val="00C97EDB"/>
    <w:rsid w:val="00CB08C5"/>
    <w:rsid w:val="00CB368B"/>
    <w:rsid w:val="00CD2D12"/>
    <w:rsid w:val="00CE12F2"/>
    <w:rsid w:val="00CE1CD3"/>
    <w:rsid w:val="00CE2CB4"/>
    <w:rsid w:val="00D004F4"/>
    <w:rsid w:val="00D0059F"/>
    <w:rsid w:val="00D01AC2"/>
    <w:rsid w:val="00D225D9"/>
    <w:rsid w:val="00D22FDD"/>
    <w:rsid w:val="00D27286"/>
    <w:rsid w:val="00D343E6"/>
    <w:rsid w:val="00D37C0C"/>
    <w:rsid w:val="00D437C7"/>
    <w:rsid w:val="00D53832"/>
    <w:rsid w:val="00D56F09"/>
    <w:rsid w:val="00D6420E"/>
    <w:rsid w:val="00D673B2"/>
    <w:rsid w:val="00D722A2"/>
    <w:rsid w:val="00D745F1"/>
    <w:rsid w:val="00D83EEA"/>
    <w:rsid w:val="00D861C1"/>
    <w:rsid w:val="00D87486"/>
    <w:rsid w:val="00D90951"/>
    <w:rsid w:val="00DA5701"/>
    <w:rsid w:val="00DA7487"/>
    <w:rsid w:val="00DB0A5D"/>
    <w:rsid w:val="00DB4381"/>
    <w:rsid w:val="00DB4652"/>
    <w:rsid w:val="00DD07AD"/>
    <w:rsid w:val="00DD52DE"/>
    <w:rsid w:val="00DE4E39"/>
    <w:rsid w:val="00DE4F14"/>
    <w:rsid w:val="00DE755D"/>
    <w:rsid w:val="00DF52E7"/>
    <w:rsid w:val="00DF7FFC"/>
    <w:rsid w:val="00E00886"/>
    <w:rsid w:val="00E0415F"/>
    <w:rsid w:val="00E15D0A"/>
    <w:rsid w:val="00E15FA5"/>
    <w:rsid w:val="00E22DC2"/>
    <w:rsid w:val="00E346F5"/>
    <w:rsid w:val="00E4517A"/>
    <w:rsid w:val="00E4545B"/>
    <w:rsid w:val="00E5552F"/>
    <w:rsid w:val="00E672CE"/>
    <w:rsid w:val="00E7412D"/>
    <w:rsid w:val="00EA6AD5"/>
    <w:rsid w:val="00EA75FC"/>
    <w:rsid w:val="00EC3DCD"/>
    <w:rsid w:val="00ED1280"/>
    <w:rsid w:val="00ED593F"/>
    <w:rsid w:val="00ED7681"/>
    <w:rsid w:val="00EE3C91"/>
    <w:rsid w:val="00EE4E2F"/>
    <w:rsid w:val="00EF3049"/>
    <w:rsid w:val="00EF4267"/>
    <w:rsid w:val="00EF7499"/>
    <w:rsid w:val="00F12274"/>
    <w:rsid w:val="00F13077"/>
    <w:rsid w:val="00F227CC"/>
    <w:rsid w:val="00F23877"/>
    <w:rsid w:val="00F24B84"/>
    <w:rsid w:val="00F25A20"/>
    <w:rsid w:val="00F33239"/>
    <w:rsid w:val="00F35A7B"/>
    <w:rsid w:val="00F454B4"/>
    <w:rsid w:val="00F52B9A"/>
    <w:rsid w:val="00F54474"/>
    <w:rsid w:val="00F9018D"/>
    <w:rsid w:val="00F93436"/>
    <w:rsid w:val="00FA3153"/>
    <w:rsid w:val="00FB1707"/>
    <w:rsid w:val="00FB69A3"/>
    <w:rsid w:val="00FC2CAD"/>
    <w:rsid w:val="00FC490C"/>
    <w:rsid w:val="00FC7E3A"/>
    <w:rsid w:val="00FF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225BC-6523-48C5-A167-7AF2A8A8F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C0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C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C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C0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C0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37C0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37C0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37C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7C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37C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C0C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7C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C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D37C0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7C0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7C0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D37C0C"/>
  </w:style>
  <w:style w:type="character" w:styleId="Hyperlink">
    <w:name w:val="Hyperlink"/>
    <w:basedOn w:val="DefaultParagraphFont"/>
    <w:uiPriority w:val="99"/>
    <w:unhideWhenUsed/>
    <w:rsid w:val="00D37C0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C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C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C0C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37C0C"/>
    <w:pPr>
      <w:ind w:left="720"/>
      <w:contextualSpacing/>
    </w:pPr>
  </w:style>
  <w:style w:type="table" w:styleId="PlainTable3">
    <w:name w:val="Plain Table 3"/>
    <w:basedOn w:val="TableNormal"/>
    <w:uiPriority w:val="43"/>
    <w:rsid w:val="00D37C0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37C0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7C0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tab-span">
    <w:name w:val="apple-tab-span"/>
    <w:basedOn w:val="DefaultParagraphFont"/>
    <w:rsid w:val="00D37C0C"/>
  </w:style>
  <w:style w:type="paragraph" w:styleId="Subtitle">
    <w:name w:val="Subtitle"/>
    <w:basedOn w:val="Normal"/>
    <w:next w:val="Normal"/>
    <w:link w:val="SubtitleChar"/>
    <w:uiPriority w:val="11"/>
    <w:qFormat/>
    <w:rsid w:val="00D37C0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C0C"/>
    <w:rPr>
      <w:color w:val="5A5A5A" w:themeColor="text1" w:themeTint="A5"/>
      <w:spacing w:val="15"/>
      <w:lang w:val="en-GB"/>
    </w:rPr>
  </w:style>
  <w:style w:type="table" w:styleId="GridTable6Colorful-Accent3">
    <w:name w:val="Grid Table 6 Colorful Accent 3"/>
    <w:basedOn w:val="TableNormal"/>
    <w:uiPriority w:val="51"/>
    <w:rsid w:val="00D37C0C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D37C0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7C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7C0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37C0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37C0C"/>
  </w:style>
  <w:style w:type="paragraph" w:customStyle="1" w:styleId="m-1977191766179134633msolistparagraph">
    <w:name w:val="m_-1977191766179134633msolistparagraph"/>
    <w:basedOn w:val="Normal"/>
    <w:rsid w:val="00D37C0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37C0C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7C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C0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37C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995</Words>
  <Characters>22775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2-08-02T06:17:00Z</dcterms:created>
  <dcterms:modified xsi:type="dcterms:W3CDTF">2022-08-02T06:18:00Z</dcterms:modified>
</cp:coreProperties>
</file>